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DAECB" w14:textId="77777777" w:rsidR="00093CD4" w:rsidRPr="00E10634" w:rsidRDefault="00093CD4" w:rsidP="00093CD4">
      <w:pPr>
        <w:pStyle w:val="Heading1"/>
        <w:rPr>
          <w:color w:val="auto"/>
          <w:sz w:val="28"/>
          <w:szCs w:val="28"/>
        </w:rPr>
      </w:pPr>
      <w:bookmarkStart w:id="0" w:name="_Toc201781086"/>
      <w:r>
        <w:rPr>
          <w:b/>
          <w:bCs/>
          <w:color w:val="auto"/>
          <w:sz w:val="28"/>
          <w:szCs w:val="28"/>
        </w:rPr>
        <w:t>Multimedia Appendix 2</w:t>
      </w:r>
      <w:r w:rsidRPr="00E10634">
        <w:rPr>
          <w:b/>
          <w:bCs/>
          <w:color w:val="auto"/>
          <w:sz w:val="28"/>
          <w:szCs w:val="28"/>
        </w:rPr>
        <w:t>.</w:t>
      </w:r>
      <w:r w:rsidRPr="00E10634">
        <w:rPr>
          <w:color w:val="auto"/>
          <w:sz w:val="28"/>
          <w:szCs w:val="28"/>
        </w:rPr>
        <w:t xml:space="preserve"> Sensitivity analyses</w:t>
      </w:r>
      <w:bookmarkEnd w:id="0"/>
    </w:p>
    <w:p w14:paraId="6087A94A" w14:textId="77777777" w:rsidR="00093CD4" w:rsidRPr="00785068" w:rsidRDefault="00093CD4" w:rsidP="00093CD4">
      <w:proofErr w:type="spellStart"/>
      <w:r w:rsidRPr="00F75366">
        <w:t>i</w:t>
      </w:r>
      <w:proofErr w:type="spellEnd"/>
      <w:r w:rsidRPr="00F75366">
        <w:t>) Sensitivity analyses for agreement between self-reported and sensor-measured wear time (CCC)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55"/>
        <w:gridCol w:w="1375"/>
        <w:gridCol w:w="1567"/>
        <w:gridCol w:w="1703"/>
        <w:gridCol w:w="1675"/>
        <w:gridCol w:w="1675"/>
      </w:tblGrid>
      <w:tr w:rsidR="00093CD4" w14:paraId="3B9F65F5" w14:textId="77777777" w:rsidTr="002C4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F766C59" w14:textId="77777777" w:rsidR="00093CD4" w:rsidRPr="009130F2" w:rsidRDefault="00093CD4" w:rsidP="002C48E2">
            <w:r w:rsidRPr="009130F2">
              <w:t>Measure</w:t>
            </w:r>
          </w:p>
        </w:tc>
        <w:tc>
          <w:tcPr>
            <w:tcW w:w="1961" w:type="dxa"/>
          </w:tcPr>
          <w:p w14:paraId="0D2784D3" w14:textId="77777777" w:rsidR="00093CD4" w:rsidRPr="004D349F" w:rsidRDefault="00093CD4" w:rsidP="002C4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w (95% CI)</w:t>
            </w:r>
          </w:p>
        </w:tc>
        <w:tc>
          <w:tcPr>
            <w:tcW w:w="2008" w:type="dxa"/>
          </w:tcPr>
          <w:p w14:paraId="401F5B1C" w14:textId="77777777" w:rsidR="00093CD4" w:rsidRPr="009130F2" w:rsidRDefault="00093CD4" w:rsidP="002C4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30F2">
              <w:t>Imputed</w:t>
            </w:r>
            <w:r>
              <w:t xml:space="preserve"> daily log</w:t>
            </w:r>
            <w:r w:rsidRPr="009130F2">
              <w:t xml:space="preserve"> </w:t>
            </w:r>
            <w:r>
              <w:t>(95% CI) (not imputed sensor)</w:t>
            </w:r>
          </w:p>
        </w:tc>
        <w:tc>
          <w:tcPr>
            <w:tcW w:w="1984" w:type="dxa"/>
          </w:tcPr>
          <w:p w14:paraId="0DF70D74" w14:textId="77777777" w:rsidR="00093CD4" w:rsidRPr="009130F2" w:rsidRDefault="00093CD4" w:rsidP="002C4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30F2">
              <w:t>Excluded participant 1011</w:t>
            </w:r>
            <w:r>
              <w:rPr>
                <w:vertAlign w:val="superscript"/>
              </w:rPr>
              <w:t>1</w:t>
            </w:r>
            <w:r>
              <w:t xml:space="preserve"> (95% CI) (no imputation)</w:t>
            </w:r>
          </w:p>
        </w:tc>
        <w:tc>
          <w:tcPr>
            <w:tcW w:w="1985" w:type="dxa"/>
          </w:tcPr>
          <w:p w14:paraId="59CBCB2B" w14:textId="77777777" w:rsidR="00093CD4" w:rsidRPr="009130F2" w:rsidRDefault="00093CD4" w:rsidP="002C4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mputed both and excluded participant 1011 (95% CI)</w:t>
            </w:r>
          </w:p>
        </w:tc>
        <w:tc>
          <w:tcPr>
            <w:tcW w:w="1984" w:type="dxa"/>
          </w:tcPr>
          <w:p w14:paraId="7A3E1B04" w14:textId="77777777" w:rsidR="00093CD4" w:rsidRDefault="00093CD4" w:rsidP="002C4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mputed both and include participant 1011 (95% CI)</w:t>
            </w:r>
          </w:p>
        </w:tc>
      </w:tr>
      <w:tr w:rsidR="00093CD4" w14:paraId="18300A1D" w14:textId="77777777" w:rsidTr="002C4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D174B6E" w14:textId="77777777" w:rsidR="00093CD4" w:rsidRPr="006C5BE1" w:rsidRDefault="00093CD4" w:rsidP="002C48E2">
            <w:pPr>
              <w:rPr>
                <w:b w:val="0"/>
                <w:bCs w:val="0"/>
              </w:rPr>
            </w:pPr>
            <w:r w:rsidRPr="006C5BE1">
              <w:rPr>
                <w:b w:val="0"/>
                <w:bCs w:val="0"/>
              </w:rPr>
              <w:t>Daily wear time (minutes)</w:t>
            </w:r>
          </w:p>
        </w:tc>
        <w:tc>
          <w:tcPr>
            <w:tcW w:w="1961" w:type="dxa"/>
            <w:shd w:val="clear" w:color="auto" w:fill="auto"/>
          </w:tcPr>
          <w:p w14:paraId="31B5BC97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 (0.59 to 0.79)</w:t>
            </w:r>
          </w:p>
        </w:tc>
        <w:tc>
          <w:tcPr>
            <w:tcW w:w="2008" w:type="dxa"/>
            <w:shd w:val="clear" w:color="auto" w:fill="auto"/>
          </w:tcPr>
          <w:p w14:paraId="2410A979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 (0.59 to 0.81)</w:t>
            </w:r>
          </w:p>
        </w:tc>
        <w:tc>
          <w:tcPr>
            <w:tcW w:w="1984" w:type="dxa"/>
            <w:shd w:val="clear" w:color="auto" w:fill="auto"/>
          </w:tcPr>
          <w:p w14:paraId="2E425EC6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 (0.62 to 0.82)</w:t>
            </w:r>
          </w:p>
        </w:tc>
        <w:tc>
          <w:tcPr>
            <w:tcW w:w="1985" w:type="dxa"/>
            <w:shd w:val="clear" w:color="auto" w:fill="auto"/>
          </w:tcPr>
          <w:p w14:paraId="433AA746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 (0.62 to 0.81)</w:t>
            </w:r>
          </w:p>
        </w:tc>
        <w:tc>
          <w:tcPr>
            <w:tcW w:w="1984" w:type="dxa"/>
            <w:shd w:val="clear" w:color="auto" w:fill="auto"/>
          </w:tcPr>
          <w:p w14:paraId="3C2FFE00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 (0.56 to 0.80)</w:t>
            </w:r>
          </w:p>
        </w:tc>
      </w:tr>
      <w:tr w:rsidR="00093CD4" w14:paraId="70BAA93B" w14:textId="77777777" w:rsidTr="002C4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600B249" w14:textId="77777777" w:rsidR="00093CD4" w:rsidRPr="006C5BE1" w:rsidRDefault="00093CD4" w:rsidP="002C48E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-day rolling averages</w:t>
            </w:r>
          </w:p>
        </w:tc>
        <w:tc>
          <w:tcPr>
            <w:tcW w:w="1961" w:type="dxa"/>
          </w:tcPr>
          <w:p w14:paraId="63C45363" w14:textId="77777777" w:rsidR="00093CD4" w:rsidRPr="00BD7F3A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2008" w:type="dxa"/>
          </w:tcPr>
          <w:p w14:paraId="7DBFF7FE" w14:textId="77777777" w:rsidR="00093CD4" w:rsidRPr="00BD7F3A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4899D537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50958841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(0.72 to 0.91)</w:t>
            </w:r>
          </w:p>
        </w:tc>
        <w:tc>
          <w:tcPr>
            <w:tcW w:w="1984" w:type="dxa"/>
          </w:tcPr>
          <w:p w14:paraId="13990753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(0.58 to 0.85)</w:t>
            </w:r>
          </w:p>
        </w:tc>
      </w:tr>
      <w:tr w:rsidR="00093CD4" w14:paraId="2081F70B" w14:textId="77777777" w:rsidTr="002C4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3FB3179" w14:textId="77777777" w:rsidR="00093CD4" w:rsidRPr="00B8624B" w:rsidRDefault="00093CD4" w:rsidP="002C48E2">
            <w:pPr>
              <w:rPr>
                <w:b w:val="0"/>
                <w:bCs w:val="0"/>
              </w:rPr>
            </w:pPr>
            <w:r w:rsidRPr="00B8624B">
              <w:rPr>
                <w:b w:val="0"/>
                <w:bCs w:val="0"/>
              </w:rPr>
              <w:t>7-day rolling averages</w:t>
            </w:r>
          </w:p>
        </w:tc>
        <w:tc>
          <w:tcPr>
            <w:tcW w:w="1961" w:type="dxa"/>
            <w:shd w:val="clear" w:color="auto" w:fill="auto"/>
          </w:tcPr>
          <w:p w14:paraId="16A5BE29" w14:textId="77777777" w:rsidR="00093CD4" w:rsidRPr="006C5401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2008" w:type="dxa"/>
            <w:shd w:val="clear" w:color="auto" w:fill="auto"/>
          </w:tcPr>
          <w:p w14:paraId="6F7CDE25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24631493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08190ADF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 (0.76 to 0.95)</w:t>
            </w:r>
          </w:p>
        </w:tc>
        <w:tc>
          <w:tcPr>
            <w:tcW w:w="1984" w:type="dxa"/>
            <w:shd w:val="clear" w:color="auto" w:fill="auto"/>
          </w:tcPr>
          <w:p w14:paraId="43C2BAB8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 (0.51 to 0.86)</w:t>
            </w:r>
          </w:p>
        </w:tc>
      </w:tr>
      <w:tr w:rsidR="00093CD4" w14:paraId="18732C9C" w14:textId="77777777" w:rsidTr="002C4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4EF1E70" w14:textId="77777777" w:rsidR="00093CD4" w:rsidRPr="00B8624B" w:rsidRDefault="00093CD4" w:rsidP="002C48E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Total wear time </w:t>
            </w:r>
          </w:p>
        </w:tc>
        <w:tc>
          <w:tcPr>
            <w:tcW w:w="1961" w:type="dxa"/>
          </w:tcPr>
          <w:p w14:paraId="546F866D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2008" w:type="dxa"/>
          </w:tcPr>
          <w:p w14:paraId="5584F856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6937D4EE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1DF09890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 (0.59 to 0.97)</w:t>
            </w:r>
          </w:p>
        </w:tc>
        <w:tc>
          <w:tcPr>
            <w:tcW w:w="1984" w:type="dxa"/>
          </w:tcPr>
          <w:p w14:paraId="32198795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(0.50 to 0.95)</w:t>
            </w:r>
          </w:p>
        </w:tc>
      </w:tr>
      <w:tr w:rsidR="00093CD4" w14:paraId="3CDDED70" w14:textId="77777777" w:rsidTr="002C4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583091B" w14:textId="77777777" w:rsidR="00093CD4" w:rsidRPr="00B8624B" w:rsidRDefault="00093CD4" w:rsidP="002C48E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verage daily wear time</w:t>
            </w:r>
          </w:p>
        </w:tc>
        <w:tc>
          <w:tcPr>
            <w:tcW w:w="1961" w:type="dxa"/>
            <w:shd w:val="clear" w:color="auto" w:fill="auto"/>
          </w:tcPr>
          <w:p w14:paraId="5F011FA2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2008" w:type="dxa"/>
            <w:shd w:val="clear" w:color="auto" w:fill="auto"/>
          </w:tcPr>
          <w:p w14:paraId="492766FD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07A6C949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2484B30A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 (0.71 to 0.98)</w:t>
            </w:r>
          </w:p>
        </w:tc>
        <w:tc>
          <w:tcPr>
            <w:tcW w:w="1984" w:type="dxa"/>
            <w:shd w:val="clear" w:color="auto" w:fill="auto"/>
          </w:tcPr>
          <w:p w14:paraId="11D53EFB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 (0.73 to 0.98)</w:t>
            </w:r>
          </w:p>
        </w:tc>
      </w:tr>
      <w:tr w:rsidR="00093CD4" w14:paraId="557E48E4" w14:textId="77777777" w:rsidTr="002C4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8EABBC1" w14:textId="77777777" w:rsidR="00093CD4" w:rsidRDefault="00093CD4" w:rsidP="002C48E2">
            <w:r w:rsidRPr="006C5BE1">
              <w:rPr>
                <w:b w:val="0"/>
                <w:bCs w:val="0"/>
              </w:rPr>
              <w:t>Total days worn</w:t>
            </w:r>
          </w:p>
        </w:tc>
        <w:tc>
          <w:tcPr>
            <w:tcW w:w="1961" w:type="dxa"/>
          </w:tcPr>
          <w:p w14:paraId="50319B53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2008" w:type="dxa"/>
          </w:tcPr>
          <w:p w14:paraId="1A20B28B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736E4DD8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69AD3F04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(0.26 to 0.92)</w:t>
            </w:r>
          </w:p>
        </w:tc>
        <w:tc>
          <w:tcPr>
            <w:tcW w:w="1984" w:type="dxa"/>
          </w:tcPr>
          <w:p w14:paraId="36577DB5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 (0.15 to 0.88)</w:t>
            </w:r>
          </w:p>
        </w:tc>
      </w:tr>
    </w:tbl>
    <w:p w14:paraId="68BF3F3F" w14:textId="77777777" w:rsidR="00093CD4" w:rsidRPr="006C5401" w:rsidRDefault="00093CD4" w:rsidP="00093CD4">
      <w:pPr>
        <w:rPr>
          <w:sz w:val="18"/>
          <w:szCs w:val="18"/>
        </w:rPr>
      </w:pPr>
      <w:r w:rsidRPr="00637409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= Participant was excluded who accounted for the most missing values (13 of 15); </w:t>
      </w:r>
      <w:r w:rsidRPr="004C306A">
        <w:rPr>
          <w:sz w:val="18"/>
          <w:szCs w:val="18"/>
          <w:vertAlign w:val="superscript"/>
        </w:rPr>
        <w:t>2</w:t>
      </w:r>
      <w:r w:rsidRPr="006C5401">
        <w:rPr>
          <w:sz w:val="18"/>
          <w:szCs w:val="18"/>
        </w:rPr>
        <w:t xml:space="preserve"> = All rolling calculations require imputing first</w:t>
      </w:r>
    </w:p>
    <w:p w14:paraId="0BEA4DB9" w14:textId="77777777" w:rsidR="00093CD4" w:rsidRDefault="00093CD4" w:rsidP="00093CD4"/>
    <w:p w14:paraId="36B47305" w14:textId="77777777" w:rsidR="00093CD4" w:rsidRDefault="00093CD4" w:rsidP="00093CD4">
      <w:r>
        <w:t xml:space="preserve">ii) Sensitivity analyses for agreement between self-reported and sensor-measured wear time (95 % </w:t>
      </w:r>
      <w:proofErr w:type="spellStart"/>
      <w:r>
        <w:t>LoA</w:t>
      </w:r>
      <w:proofErr w:type="spellEnd"/>
      <w:r>
        <w:t xml:space="preserve"> and mean bias)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435"/>
        <w:gridCol w:w="1400"/>
        <w:gridCol w:w="1536"/>
        <w:gridCol w:w="1661"/>
        <w:gridCol w:w="1624"/>
        <w:gridCol w:w="1694"/>
      </w:tblGrid>
      <w:tr w:rsidR="00093CD4" w:rsidRPr="009130F2" w14:paraId="1183C214" w14:textId="77777777" w:rsidTr="00093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3AD653A" w14:textId="77777777" w:rsidR="00093CD4" w:rsidRPr="009130F2" w:rsidRDefault="00093CD4" w:rsidP="002C48E2">
            <w:r w:rsidRPr="009130F2">
              <w:t>Measure</w:t>
            </w:r>
          </w:p>
        </w:tc>
        <w:tc>
          <w:tcPr>
            <w:tcW w:w="1701" w:type="dxa"/>
          </w:tcPr>
          <w:p w14:paraId="6E1136D0" w14:textId="77777777" w:rsidR="00093CD4" w:rsidRPr="004D349F" w:rsidRDefault="00093CD4" w:rsidP="002C4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w </w:t>
            </w:r>
          </w:p>
        </w:tc>
        <w:tc>
          <w:tcPr>
            <w:tcW w:w="1725" w:type="dxa"/>
          </w:tcPr>
          <w:p w14:paraId="2570B41D" w14:textId="77777777" w:rsidR="00093CD4" w:rsidRPr="009130F2" w:rsidRDefault="00093CD4" w:rsidP="002C4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30F2">
              <w:t xml:space="preserve">Imputed </w:t>
            </w:r>
            <w:r>
              <w:t>daily log (not imputed sensor)</w:t>
            </w:r>
          </w:p>
        </w:tc>
        <w:tc>
          <w:tcPr>
            <w:tcW w:w="1773" w:type="dxa"/>
          </w:tcPr>
          <w:p w14:paraId="6FBA7B3F" w14:textId="77777777" w:rsidR="00093CD4" w:rsidRPr="009130F2" w:rsidRDefault="00093CD4" w:rsidP="002C4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30F2">
              <w:t>Excluded participant 1011</w:t>
            </w:r>
            <w:r>
              <w:rPr>
                <w:vertAlign w:val="superscript"/>
              </w:rPr>
              <w:t>1</w:t>
            </w:r>
            <w:r>
              <w:t xml:space="preserve"> (no imputation)</w:t>
            </w:r>
          </w:p>
        </w:tc>
        <w:tc>
          <w:tcPr>
            <w:tcW w:w="1746" w:type="dxa"/>
          </w:tcPr>
          <w:p w14:paraId="6017215C" w14:textId="77777777" w:rsidR="00093CD4" w:rsidRPr="009130F2" w:rsidRDefault="00093CD4" w:rsidP="002C4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mputed both and excluded participant 1011 </w:t>
            </w:r>
          </w:p>
        </w:tc>
        <w:tc>
          <w:tcPr>
            <w:tcW w:w="1843" w:type="dxa"/>
          </w:tcPr>
          <w:p w14:paraId="7267C1D3" w14:textId="77777777" w:rsidR="00093CD4" w:rsidRDefault="00093CD4" w:rsidP="002C4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mputed both and include participant 1011</w:t>
            </w:r>
          </w:p>
        </w:tc>
      </w:tr>
      <w:tr w:rsidR="00093CD4" w14:paraId="15EB9FFA" w14:textId="77777777" w:rsidTr="00093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6B92780" w14:textId="77777777" w:rsidR="00093CD4" w:rsidRPr="006C5BE1" w:rsidRDefault="00093CD4" w:rsidP="002C48E2">
            <w:pPr>
              <w:rPr>
                <w:b w:val="0"/>
                <w:bCs w:val="0"/>
              </w:rPr>
            </w:pPr>
            <w:r w:rsidRPr="006C5BE1">
              <w:rPr>
                <w:b w:val="0"/>
                <w:bCs w:val="0"/>
              </w:rPr>
              <w:t>Daily wear time (minutes)</w:t>
            </w:r>
          </w:p>
        </w:tc>
        <w:tc>
          <w:tcPr>
            <w:tcW w:w="1701" w:type="dxa"/>
            <w:shd w:val="clear" w:color="auto" w:fill="auto"/>
          </w:tcPr>
          <w:p w14:paraId="082D0FC0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23 to 217 </w:t>
            </w:r>
          </w:p>
          <w:p w14:paraId="43C1FFB5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as = -3 (-39 to 34)</w:t>
            </w:r>
          </w:p>
        </w:tc>
        <w:tc>
          <w:tcPr>
            <w:tcW w:w="1725" w:type="dxa"/>
            <w:shd w:val="clear" w:color="auto" w:fill="auto"/>
          </w:tcPr>
          <w:p w14:paraId="047B9D1F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6 to 187</w:t>
            </w:r>
          </w:p>
          <w:p w14:paraId="154763FD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as = -14 (-35, 6)</w:t>
            </w:r>
          </w:p>
        </w:tc>
        <w:tc>
          <w:tcPr>
            <w:tcW w:w="1773" w:type="dxa"/>
            <w:shd w:val="clear" w:color="auto" w:fill="auto"/>
          </w:tcPr>
          <w:p w14:paraId="6ED39D73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3 to 198</w:t>
            </w:r>
          </w:p>
          <w:p w14:paraId="474C3BFD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as = -13 (-42, 17)</w:t>
            </w:r>
          </w:p>
        </w:tc>
        <w:tc>
          <w:tcPr>
            <w:tcW w:w="1746" w:type="dxa"/>
            <w:shd w:val="clear" w:color="auto" w:fill="auto"/>
          </w:tcPr>
          <w:p w14:paraId="52A63273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5 to 188</w:t>
            </w:r>
          </w:p>
          <w:p w14:paraId="4CEA41F0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as = -18 (-38, 1)</w:t>
            </w:r>
          </w:p>
        </w:tc>
        <w:tc>
          <w:tcPr>
            <w:tcW w:w="1843" w:type="dxa"/>
            <w:shd w:val="clear" w:color="auto" w:fill="auto"/>
          </w:tcPr>
          <w:p w14:paraId="51F07E0F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8 to 194</w:t>
            </w:r>
          </w:p>
          <w:p w14:paraId="1220F88B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as = -12 (-34, 10)</w:t>
            </w:r>
          </w:p>
        </w:tc>
      </w:tr>
      <w:tr w:rsidR="00093CD4" w14:paraId="149A4943" w14:textId="77777777" w:rsidTr="00093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B64E522" w14:textId="77777777" w:rsidR="00093CD4" w:rsidRPr="006C5BE1" w:rsidRDefault="00093CD4" w:rsidP="002C48E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-day rolling averages</w:t>
            </w:r>
          </w:p>
        </w:tc>
        <w:tc>
          <w:tcPr>
            <w:tcW w:w="1701" w:type="dxa"/>
          </w:tcPr>
          <w:p w14:paraId="38B6FC61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5" w:type="dxa"/>
          </w:tcPr>
          <w:p w14:paraId="5EFCE376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73" w:type="dxa"/>
          </w:tcPr>
          <w:p w14:paraId="26AF17FC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46" w:type="dxa"/>
          </w:tcPr>
          <w:p w14:paraId="2637EA87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7 to 36</w:t>
            </w:r>
          </w:p>
          <w:p w14:paraId="4A2CF790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as = -5 (-12, 1)</w:t>
            </w:r>
          </w:p>
        </w:tc>
        <w:tc>
          <w:tcPr>
            <w:tcW w:w="1843" w:type="dxa"/>
          </w:tcPr>
          <w:p w14:paraId="3A2223D5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8 to 41</w:t>
            </w:r>
          </w:p>
          <w:p w14:paraId="4AC57806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as = -4 (-11, 4)</w:t>
            </w:r>
          </w:p>
        </w:tc>
      </w:tr>
      <w:tr w:rsidR="00093CD4" w14:paraId="35DD3DAA" w14:textId="77777777" w:rsidTr="00093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DF942F6" w14:textId="77777777" w:rsidR="00093CD4" w:rsidRPr="00B8624B" w:rsidRDefault="00093CD4" w:rsidP="002C48E2">
            <w:pPr>
              <w:rPr>
                <w:b w:val="0"/>
                <w:bCs w:val="0"/>
              </w:rPr>
            </w:pPr>
            <w:r w:rsidRPr="00B8624B">
              <w:rPr>
                <w:b w:val="0"/>
                <w:bCs w:val="0"/>
              </w:rPr>
              <w:t>7-day rolling averages</w:t>
            </w:r>
          </w:p>
        </w:tc>
        <w:tc>
          <w:tcPr>
            <w:tcW w:w="1701" w:type="dxa"/>
            <w:shd w:val="clear" w:color="auto" w:fill="auto"/>
          </w:tcPr>
          <w:p w14:paraId="5E8ADD56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5" w:type="dxa"/>
            <w:shd w:val="clear" w:color="auto" w:fill="auto"/>
          </w:tcPr>
          <w:p w14:paraId="105A23C2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73" w:type="dxa"/>
            <w:shd w:val="clear" w:color="auto" w:fill="auto"/>
          </w:tcPr>
          <w:p w14:paraId="6D1A7216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46" w:type="dxa"/>
            <w:shd w:val="clear" w:color="auto" w:fill="auto"/>
          </w:tcPr>
          <w:p w14:paraId="2A97A111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4 to 10</w:t>
            </w:r>
          </w:p>
          <w:p w14:paraId="160AD262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as = -2 (-5, 1)</w:t>
            </w:r>
          </w:p>
        </w:tc>
        <w:tc>
          <w:tcPr>
            <w:tcW w:w="1843" w:type="dxa"/>
            <w:shd w:val="clear" w:color="auto" w:fill="auto"/>
          </w:tcPr>
          <w:p w14:paraId="3835BED6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5 to 13</w:t>
            </w:r>
          </w:p>
          <w:p w14:paraId="00E6EB4B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as = -1 (-4, 2)</w:t>
            </w:r>
          </w:p>
        </w:tc>
      </w:tr>
      <w:tr w:rsidR="00093CD4" w14:paraId="65A9F4AB" w14:textId="77777777" w:rsidTr="00093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3937D0D" w14:textId="77777777" w:rsidR="00093CD4" w:rsidRPr="00B8624B" w:rsidRDefault="00093CD4" w:rsidP="002C48E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 xml:space="preserve">Total wear time </w:t>
            </w:r>
          </w:p>
        </w:tc>
        <w:tc>
          <w:tcPr>
            <w:tcW w:w="1701" w:type="dxa"/>
          </w:tcPr>
          <w:p w14:paraId="4C3115F1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5" w:type="dxa"/>
          </w:tcPr>
          <w:p w14:paraId="12239D90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73" w:type="dxa"/>
          </w:tcPr>
          <w:p w14:paraId="7B605D13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46" w:type="dxa"/>
          </w:tcPr>
          <w:p w14:paraId="3ADF91D9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065 to 1474</w:t>
            </w:r>
          </w:p>
          <w:p w14:paraId="2DEAF38C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as = -796 (-1685, 94)</w:t>
            </w:r>
          </w:p>
        </w:tc>
        <w:tc>
          <w:tcPr>
            <w:tcW w:w="1843" w:type="dxa"/>
          </w:tcPr>
          <w:p w14:paraId="298E00CD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592 to 2758</w:t>
            </w:r>
          </w:p>
          <w:p w14:paraId="47C18221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as = -417 (-1576, 742)</w:t>
            </w:r>
          </w:p>
        </w:tc>
      </w:tr>
      <w:tr w:rsidR="00093CD4" w14:paraId="05172454" w14:textId="77777777" w:rsidTr="00093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41C254E" w14:textId="77777777" w:rsidR="00093CD4" w:rsidRPr="00B8624B" w:rsidRDefault="00093CD4" w:rsidP="002C48E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verage daily wear time</w:t>
            </w:r>
          </w:p>
        </w:tc>
        <w:tc>
          <w:tcPr>
            <w:tcW w:w="1701" w:type="dxa"/>
            <w:shd w:val="clear" w:color="auto" w:fill="auto"/>
          </w:tcPr>
          <w:p w14:paraId="06CFEB5E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5" w:type="dxa"/>
            <w:shd w:val="clear" w:color="auto" w:fill="auto"/>
          </w:tcPr>
          <w:p w14:paraId="71853A4E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73" w:type="dxa"/>
            <w:shd w:val="clear" w:color="auto" w:fill="auto"/>
          </w:tcPr>
          <w:p w14:paraId="1F1AB547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46" w:type="dxa"/>
            <w:shd w:val="clear" w:color="auto" w:fill="auto"/>
          </w:tcPr>
          <w:p w14:paraId="5EA930B2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8 to 32</w:t>
            </w:r>
          </w:p>
          <w:p w14:paraId="1BBDF695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as = -18 (-37, 1)</w:t>
            </w:r>
          </w:p>
        </w:tc>
        <w:tc>
          <w:tcPr>
            <w:tcW w:w="1843" w:type="dxa"/>
            <w:shd w:val="clear" w:color="auto" w:fill="auto"/>
          </w:tcPr>
          <w:p w14:paraId="61A96467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0 to 45</w:t>
            </w:r>
          </w:p>
          <w:p w14:paraId="3A7DBF0D" w14:textId="77777777" w:rsidR="00093CD4" w:rsidRDefault="00093CD4" w:rsidP="002C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as = -13 (-34, 9)</w:t>
            </w:r>
          </w:p>
        </w:tc>
      </w:tr>
      <w:tr w:rsidR="00093CD4" w14:paraId="33143EAE" w14:textId="77777777" w:rsidTr="00093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3D94C62" w14:textId="77777777" w:rsidR="00093CD4" w:rsidRDefault="00093CD4" w:rsidP="002C48E2">
            <w:r w:rsidRPr="006C5BE1">
              <w:rPr>
                <w:b w:val="0"/>
                <w:bCs w:val="0"/>
              </w:rPr>
              <w:t>Total days worn</w:t>
            </w:r>
          </w:p>
        </w:tc>
        <w:tc>
          <w:tcPr>
            <w:tcW w:w="1701" w:type="dxa"/>
          </w:tcPr>
          <w:p w14:paraId="22542957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5" w:type="dxa"/>
          </w:tcPr>
          <w:p w14:paraId="11C2AB00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73" w:type="dxa"/>
          </w:tcPr>
          <w:p w14:paraId="7426E1E8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46" w:type="dxa"/>
          </w:tcPr>
          <w:p w14:paraId="12B5895B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 to 18</w:t>
            </w:r>
          </w:p>
          <w:p w14:paraId="59631623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as = 4 (-1, 10)</w:t>
            </w:r>
          </w:p>
        </w:tc>
        <w:tc>
          <w:tcPr>
            <w:tcW w:w="1843" w:type="dxa"/>
          </w:tcPr>
          <w:p w14:paraId="495531C1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 to 22</w:t>
            </w:r>
          </w:p>
          <w:p w14:paraId="64628850" w14:textId="77777777" w:rsidR="00093CD4" w:rsidRDefault="00093CD4" w:rsidP="002C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as = 6 (0, 12)</w:t>
            </w:r>
          </w:p>
        </w:tc>
      </w:tr>
    </w:tbl>
    <w:p w14:paraId="2AB555FB" w14:textId="77777777" w:rsidR="00093CD4" w:rsidRDefault="00093CD4" w:rsidP="00093CD4">
      <w:r w:rsidRPr="00637409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= Participant was excluded who accounted for the most missing values (13 of 15); </w:t>
      </w:r>
      <w:r w:rsidRPr="004C306A">
        <w:rPr>
          <w:sz w:val="18"/>
          <w:szCs w:val="18"/>
          <w:vertAlign w:val="superscript"/>
        </w:rPr>
        <w:t>2</w:t>
      </w:r>
      <w:r w:rsidRPr="006C5401">
        <w:rPr>
          <w:sz w:val="18"/>
          <w:szCs w:val="18"/>
        </w:rPr>
        <w:t xml:space="preserve"> = All rolling calculations require imputing first</w:t>
      </w:r>
    </w:p>
    <w:p w14:paraId="180C63F2" w14:textId="77777777" w:rsidR="00093CD4" w:rsidRDefault="00093CD4"/>
    <w:sectPr w:rsidR="00093CD4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889E0" w14:textId="77777777" w:rsidR="00C357B3" w:rsidRDefault="00C357B3" w:rsidP="00093CD4">
      <w:pPr>
        <w:spacing w:after="0" w:line="240" w:lineRule="auto"/>
      </w:pPr>
      <w:r>
        <w:separator/>
      </w:r>
    </w:p>
  </w:endnote>
  <w:endnote w:type="continuationSeparator" w:id="0">
    <w:p w14:paraId="1FF02886" w14:textId="77777777" w:rsidR="00C357B3" w:rsidRDefault="00C357B3" w:rsidP="00093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4D3757" w14:textId="77777777" w:rsidR="00C357B3" w:rsidRDefault="00C357B3" w:rsidP="00093CD4">
      <w:pPr>
        <w:spacing w:after="0" w:line="240" w:lineRule="auto"/>
      </w:pPr>
      <w:r>
        <w:separator/>
      </w:r>
    </w:p>
  </w:footnote>
  <w:footnote w:type="continuationSeparator" w:id="0">
    <w:p w14:paraId="1C029DA4" w14:textId="77777777" w:rsidR="00C357B3" w:rsidRDefault="00C357B3" w:rsidP="00093C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FC8629" w14:textId="4E5B4F5E" w:rsidR="00093CD4" w:rsidRDefault="00093CD4">
    <w:pPr>
      <w:pStyle w:val="Header"/>
    </w:pPr>
    <w:r>
      <w:t>Savage et al., Accuracy of self-reported adherence to slim-fit knee brace wear post-ACL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CD4"/>
    <w:rsid w:val="00093CD4"/>
    <w:rsid w:val="00BD7077"/>
    <w:rsid w:val="00C3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E06DE"/>
  <w15:chartTrackingRefBased/>
  <w15:docId w15:val="{1B8FA8C2-F866-7B4E-8BF2-256473977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CD4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C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C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C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C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C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C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C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C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C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C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093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C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093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CD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093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CD4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093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CD4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93CD4"/>
    <w:pPr>
      <w:spacing w:after="0" w:line="240" w:lineRule="auto"/>
    </w:pPr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93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CD4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93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CD4"/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4-26T23:39:00Z</dcterms:created>
  <dcterms:modified xsi:type="dcterms:W3CDTF">2026-04-26T23:41:00Z</dcterms:modified>
</cp:coreProperties>
</file>